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9E56A" w14:textId="060393D0" w:rsidR="00C77895" w:rsidRDefault="00C77895" w:rsidP="00C05323">
      <w:pPr>
        <w:pStyle w:val="Heading1"/>
      </w:pPr>
      <w:r>
        <w:t>Appendix</w:t>
      </w:r>
    </w:p>
    <w:p w14:paraId="524A4ECE" w14:textId="07A4DB97" w:rsidR="00C77895" w:rsidRDefault="00C77895" w:rsidP="00F63072">
      <w:pPr>
        <w:pStyle w:val="Heading2"/>
        <w:spacing w:line="480" w:lineRule="auto"/>
      </w:pPr>
      <w:r>
        <w:t>Statistical Methods</w:t>
      </w:r>
    </w:p>
    <w:p w14:paraId="04FFA667" w14:textId="61C7BF11" w:rsidR="00DA6601" w:rsidRPr="004A5C13" w:rsidRDefault="00CD4137" w:rsidP="00F63072">
      <w:pPr>
        <w:spacing w:line="480" w:lineRule="auto"/>
        <w:rPr>
          <w:b/>
          <w:bCs/>
        </w:rPr>
      </w:pPr>
      <w:r>
        <w:rPr>
          <w:b/>
          <w:bCs/>
        </w:rPr>
        <w:t>Methods A1</w:t>
      </w:r>
      <w:r w:rsidR="00A86A4E">
        <w:rPr>
          <w:b/>
          <w:bCs/>
        </w:rPr>
        <w:t>:</w:t>
      </w:r>
      <w:r>
        <w:rPr>
          <w:b/>
          <w:bCs/>
        </w:rPr>
        <w:t xml:space="preserve"> </w:t>
      </w:r>
      <w:r w:rsidR="00EA79A1" w:rsidRPr="004A5C13">
        <w:rPr>
          <w:b/>
          <w:bCs/>
        </w:rPr>
        <w:t xml:space="preserve">Brief description of the </w:t>
      </w:r>
      <w:r w:rsidR="008833C6" w:rsidRPr="004A5C13">
        <w:rPr>
          <w:b/>
          <w:bCs/>
        </w:rPr>
        <w:t>Multiple imputation</w:t>
      </w:r>
      <w:r w:rsidR="00EA79A1" w:rsidRPr="004A5C13">
        <w:rPr>
          <w:b/>
          <w:bCs/>
        </w:rPr>
        <w:t xml:space="preserve"> process</w:t>
      </w:r>
      <w:r w:rsidR="008833C6" w:rsidRPr="004A5C13">
        <w:rPr>
          <w:b/>
          <w:bCs/>
        </w:rPr>
        <w:t>.</w:t>
      </w:r>
    </w:p>
    <w:p w14:paraId="702D7F0F" w14:textId="5F6D0068" w:rsidR="008833C6" w:rsidRDefault="008833C6" w:rsidP="00F63072">
      <w:pPr>
        <w:spacing w:line="480" w:lineRule="auto"/>
        <w:jc w:val="both"/>
        <w:rPr>
          <w:bCs/>
        </w:rPr>
      </w:pPr>
      <w:r>
        <w:rPr>
          <w:bCs/>
        </w:rPr>
        <w:t>The MI process involves estimating the imputation model alpha coefficients and their variance covariance matrix via maximum likelihood.  M random draws of the alpha coefficients are made from the estimated joint distribution of the alpha coefficients. M imputed datasets are created by estimating monitored time based on the imputation model and the M random draws of the alpha coefficients. The substantive model is fitted using each of the M complete datasets. The beta coefficients for the M imputed datasets are then combined using Rubin’s rules to provide a single multiple imputation result set.</w:t>
      </w:r>
    </w:p>
    <w:p w14:paraId="7BBAA7ED" w14:textId="52075CAE" w:rsidR="00EA79A1" w:rsidRDefault="00EA79A1" w:rsidP="00F63072">
      <w:pPr>
        <w:spacing w:line="480" w:lineRule="auto"/>
        <w:jc w:val="both"/>
        <w:rPr>
          <w:bCs/>
        </w:rPr>
      </w:pPr>
      <w:r>
        <w:rPr>
          <w:bCs/>
        </w:rPr>
        <w:t>We used the SMCFCS package</w:t>
      </w:r>
      <w:r w:rsidR="0014521D">
        <w:rPr>
          <w:bCs/>
          <w:vertAlign w:val="superscript"/>
        </w:rPr>
        <w:t>1</w:t>
      </w:r>
      <w:r>
        <w:rPr>
          <w:bCs/>
        </w:rPr>
        <w:t xml:space="preserve"> </w:t>
      </w:r>
      <w:r w:rsidR="00871007">
        <w:rPr>
          <w:bCs/>
        </w:rPr>
        <w:t xml:space="preserve">with-in </w:t>
      </w:r>
      <w:r>
        <w:rPr>
          <w:bCs/>
        </w:rPr>
        <w:t>R for our MI analysis.</w:t>
      </w:r>
    </w:p>
    <w:p w14:paraId="3BE9C5C1" w14:textId="629D5EC0" w:rsidR="007934BB" w:rsidRPr="004A5C13" w:rsidRDefault="00CD4137" w:rsidP="00F63072">
      <w:pPr>
        <w:spacing w:line="480" w:lineRule="auto"/>
        <w:rPr>
          <w:b/>
        </w:rPr>
      </w:pPr>
      <w:r>
        <w:rPr>
          <w:b/>
        </w:rPr>
        <w:t>Methods A2</w:t>
      </w:r>
      <w:r w:rsidR="00A86A4E">
        <w:rPr>
          <w:b/>
        </w:rPr>
        <w:t>:</w:t>
      </w:r>
      <w:r>
        <w:rPr>
          <w:b/>
        </w:rPr>
        <w:t xml:space="preserve"> </w:t>
      </w:r>
      <w:r w:rsidR="00EA79A1" w:rsidRPr="004A5C13">
        <w:rPr>
          <w:b/>
        </w:rPr>
        <w:t xml:space="preserve">Brief description of how we implemented </w:t>
      </w:r>
      <w:r w:rsidR="007934BB" w:rsidRPr="004A5C13">
        <w:rPr>
          <w:b/>
        </w:rPr>
        <w:t>Full Bayesian Analysis</w:t>
      </w:r>
    </w:p>
    <w:p w14:paraId="78D933C1" w14:textId="2095C2FE" w:rsidR="00712746" w:rsidRDefault="003D0E69" w:rsidP="00F63072">
      <w:pPr>
        <w:spacing w:line="480" w:lineRule="auto"/>
        <w:jc w:val="both"/>
        <w:rPr>
          <w:bCs/>
        </w:rPr>
      </w:pPr>
      <w:r w:rsidRPr="003D0E69">
        <w:rPr>
          <w:bCs/>
        </w:rPr>
        <w:t xml:space="preserve">Marginal Posterior distributions of the alpha and beta parameters </w:t>
      </w:r>
      <w:r w:rsidR="0049106E">
        <w:rPr>
          <w:bCs/>
        </w:rPr>
        <w:t xml:space="preserve">for equation (1) and (2) </w:t>
      </w:r>
      <w:r w:rsidRPr="003D0E69">
        <w:rPr>
          <w:bCs/>
        </w:rPr>
        <w:t xml:space="preserve">were obtained using Markov Chain Monte Carlo (MCMC). </w:t>
      </w:r>
      <w:r w:rsidR="00A45990">
        <w:t xml:space="preserve">Mildly informative priors of </w:t>
      </w:r>
      <w:proofErr w:type="gramStart"/>
      <w:r w:rsidR="00A45990">
        <w:t>N(</w:t>
      </w:r>
      <w:proofErr w:type="gramEnd"/>
      <w:r w:rsidR="00A45990">
        <w:t>0,100) were used for the alpha and beta parameters and a mildly informative prior of Uniform(0,2.5) was used for the variance of the error term</w:t>
      </w:r>
      <w:r w:rsidR="00A45990">
        <w:rPr>
          <w:rFonts w:eastAsiaTheme="minorEastAsia"/>
        </w:rPr>
        <w:t xml:space="preserve"> </w:t>
      </w:r>
      <w:r w:rsidR="0049106E">
        <w:rPr>
          <w:rFonts w:eastAsiaTheme="minorEastAsia"/>
        </w:rPr>
        <w:t>in equation (2)</w:t>
      </w:r>
      <w:r w:rsidR="00A45990">
        <w:rPr>
          <w:bCs/>
        </w:rPr>
        <w:t xml:space="preserve">. </w:t>
      </w:r>
      <w:r w:rsidRPr="003D0E69">
        <w:rPr>
          <w:bCs/>
        </w:rPr>
        <w:t>We used the Just Another Gibbs Sampler</w:t>
      </w:r>
      <w:r w:rsidR="004E4087">
        <w:rPr>
          <w:bCs/>
          <w:vertAlign w:val="superscript"/>
        </w:rPr>
        <w:t>2</w:t>
      </w:r>
      <w:r w:rsidRPr="003D0E69">
        <w:rPr>
          <w:bCs/>
        </w:rPr>
        <w:t xml:space="preserve"> (JAGS) software package </w:t>
      </w:r>
      <w:r w:rsidR="00F56501">
        <w:rPr>
          <w:bCs/>
        </w:rPr>
        <w:t>with-in</w:t>
      </w:r>
      <w:bookmarkStart w:id="0" w:name="_GoBack"/>
      <w:bookmarkEnd w:id="0"/>
      <w:r w:rsidRPr="003D0E69">
        <w:rPr>
          <w:bCs/>
        </w:rPr>
        <w:t xml:space="preserve"> R</w:t>
      </w:r>
      <w:r w:rsidR="00436843">
        <w:rPr>
          <w:bCs/>
        </w:rPr>
        <w:t xml:space="preserve"> for our analys</w:t>
      </w:r>
      <w:r w:rsidR="00B16D2A">
        <w:rPr>
          <w:bCs/>
        </w:rPr>
        <w:t>i</w:t>
      </w:r>
      <w:r w:rsidR="00436843">
        <w:rPr>
          <w:bCs/>
        </w:rPr>
        <w:t>s</w:t>
      </w:r>
      <w:r w:rsidRPr="003D0E69">
        <w:rPr>
          <w:bCs/>
        </w:rPr>
        <w:t>. The point estimates of interest were calculated from the mean of the posterior distribution of the beta coefficients. Our credible interval range was the 2.5% and 97.5% centile of the posterior distribution of the beta coefficients.</w:t>
      </w:r>
      <w:r w:rsidR="008575C0">
        <w:rPr>
          <w:bCs/>
        </w:rPr>
        <w:t xml:space="preserve"> </w:t>
      </w:r>
      <w:r w:rsidRPr="003D0E69">
        <w:rPr>
          <w:bCs/>
        </w:rPr>
        <w:t>Three independent chains were used. Chain convergence was checked for by visual inspection of the history and Brooks-Gelman-Rubin diagnostic plots.</w:t>
      </w:r>
      <w:r w:rsidR="001F508A">
        <w:rPr>
          <w:bCs/>
        </w:rPr>
        <w:t xml:space="preserve"> Keogh</w:t>
      </w:r>
      <w:r w:rsidR="005A2A18">
        <w:rPr>
          <w:bCs/>
          <w:vertAlign w:val="superscript"/>
        </w:rPr>
        <w:t>3</w:t>
      </w:r>
      <w:r w:rsidR="001F508A">
        <w:rPr>
          <w:bCs/>
        </w:rPr>
        <w:t xml:space="preserve"> and Bartlett</w:t>
      </w:r>
      <w:r w:rsidR="005A2A18">
        <w:rPr>
          <w:bCs/>
          <w:vertAlign w:val="superscript"/>
        </w:rPr>
        <w:t>4</w:t>
      </w:r>
      <w:r w:rsidR="001F508A">
        <w:rPr>
          <w:bCs/>
        </w:rPr>
        <w:t xml:space="preserve"> describe in detail how to use a fully Bayesian analysis in a measurement error scenario.</w:t>
      </w:r>
    </w:p>
    <w:p w14:paraId="0BC18258" w14:textId="6E5C3655" w:rsidR="004A5C13" w:rsidRDefault="00596354" w:rsidP="00F63072">
      <w:pPr>
        <w:spacing w:line="480" w:lineRule="auto"/>
        <w:rPr>
          <w:b/>
        </w:rPr>
      </w:pPr>
      <w:r>
        <w:rPr>
          <w:b/>
        </w:rPr>
        <w:t>Methods A3</w:t>
      </w:r>
      <w:r w:rsidR="00A86A4E">
        <w:rPr>
          <w:b/>
        </w:rPr>
        <w:t>:</w:t>
      </w:r>
      <w:r>
        <w:rPr>
          <w:b/>
        </w:rPr>
        <w:t xml:space="preserve"> </w:t>
      </w:r>
      <w:r w:rsidR="00712746" w:rsidRPr="004A5C13">
        <w:rPr>
          <w:b/>
        </w:rPr>
        <w:t>Effectiveness calculation</w:t>
      </w:r>
    </w:p>
    <w:p w14:paraId="62DDAB61" w14:textId="7DD35F05" w:rsidR="00712746" w:rsidRPr="00712746" w:rsidRDefault="00712746" w:rsidP="00F63072">
      <w:pPr>
        <w:spacing w:line="480" w:lineRule="auto"/>
        <w:jc w:val="both"/>
        <w:rPr>
          <w:b/>
        </w:rPr>
      </w:pPr>
      <w:r w:rsidRPr="00712746">
        <w:rPr>
          <w:rFonts w:eastAsia="Times New Roman" w:cs="Times New Roman"/>
          <w:szCs w:val="24"/>
        </w:rPr>
        <w:lastRenderedPageBreak/>
        <w:t>The calculation</w:t>
      </w:r>
      <w:r w:rsidR="004A5C13">
        <w:rPr>
          <w:rFonts w:eastAsia="Times New Roman" w:cs="Times New Roman"/>
          <w:szCs w:val="24"/>
        </w:rPr>
        <w:t xml:space="preserve"> for the effectiveness at tranexamic </w:t>
      </w:r>
      <w:r w:rsidR="00A341A7">
        <w:rPr>
          <w:rFonts w:eastAsia="Times New Roman" w:cs="Times New Roman"/>
          <w:szCs w:val="24"/>
        </w:rPr>
        <w:t xml:space="preserve">acid </w:t>
      </w:r>
      <w:r w:rsidR="004A5C13">
        <w:rPr>
          <w:rFonts w:eastAsia="Times New Roman" w:cs="Times New Roman"/>
          <w:szCs w:val="24"/>
        </w:rPr>
        <w:t>at a given time t</w:t>
      </w:r>
      <w:r w:rsidRPr="00712746">
        <w:rPr>
          <w:rFonts w:eastAsia="Times New Roman" w:cs="Times New Roman"/>
          <w:szCs w:val="24"/>
        </w:rPr>
        <w:t xml:space="preserve"> is based on the odds ratio (OR) </w:t>
      </w:r>
      <w:r w:rsidR="006A4FE9">
        <w:rPr>
          <w:rFonts w:eastAsia="Times New Roman" w:cs="Times New Roman"/>
          <w:szCs w:val="24"/>
        </w:rPr>
        <w:t>from</w:t>
      </w:r>
      <w:r w:rsidRPr="00712746">
        <w:rPr>
          <w:rFonts w:eastAsia="Times New Roman" w:cs="Times New Roman"/>
          <w:szCs w:val="24"/>
        </w:rPr>
        <w:t xml:space="preserve"> the substantive model [1]</w:t>
      </w:r>
      <w:r w:rsidR="00083FEF">
        <w:rPr>
          <w:rFonts w:eastAsia="Times New Roman" w:cs="Times New Roman"/>
          <w:szCs w:val="24"/>
        </w:rPr>
        <w:t>. We</w:t>
      </w:r>
      <w:r w:rsidRPr="00712746">
        <w:rPr>
          <w:rFonts w:eastAsia="Times New Roman" w:cs="Times New Roman"/>
          <w:szCs w:val="24"/>
        </w:rPr>
        <w:t xml:space="preserve"> us</w:t>
      </w:r>
      <w:r w:rsidR="00083FEF">
        <w:rPr>
          <w:rFonts w:eastAsia="Times New Roman" w:cs="Times New Roman"/>
          <w:szCs w:val="24"/>
        </w:rPr>
        <w:t>ed</w:t>
      </w:r>
      <w:r w:rsidRPr="00712746">
        <w:rPr>
          <w:rFonts w:eastAsia="Times New Roman" w:cs="Times New Roman"/>
          <w:szCs w:val="24"/>
        </w:rPr>
        <w:t xml:space="preserve"> monitored time where available else clinician</w:t>
      </w:r>
      <w:r w:rsidR="00BE5030">
        <w:rPr>
          <w:rFonts w:eastAsia="Times New Roman" w:cs="Times New Roman"/>
          <w:szCs w:val="24"/>
        </w:rPr>
        <w:t>-</w:t>
      </w:r>
      <w:r w:rsidR="00E27806">
        <w:rPr>
          <w:rFonts w:eastAsia="Times New Roman" w:cs="Times New Roman"/>
          <w:szCs w:val="24"/>
        </w:rPr>
        <w:t>recorded</w:t>
      </w:r>
      <w:r w:rsidRPr="00712746">
        <w:rPr>
          <w:rFonts w:eastAsia="Times New Roman" w:cs="Times New Roman"/>
          <w:szCs w:val="24"/>
        </w:rPr>
        <w:t xml:space="preserve"> time. We calculate OR</w:t>
      </w:r>
      <w:r w:rsidRPr="00712746">
        <w:rPr>
          <w:rFonts w:eastAsia="Times New Roman" w:cs="Times New Roman"/>
          <w:szCs w:val="24"/>
        </w:rPr>
        <w:softHyphen/>
      </w:r>
      <w:r w:rsidRPr="00712746">
        <w:rPr>
          <w:rFonts w:eastAsia="Times New Roman" w:cs="Times New Roman"/>
          <w:szCs w:val="24"/>
          <w:vertAlign w:val="subscript"/>
        </w:rPr>
        <w:t>2</w:t>
      </w:r>
      <w:r w:rsidRPr="00712746">
        <w:rPr>
          <w:rFonts w:eastAsia="Times New Roman" w:cs="Times New Roman"/>
          <w:szCs w:val="24"/>
        </w:rPr>
        <w:t>=1/OR the odds ratio for not dying due to head injury at a given time t in the tranexamic acid versus placebo arm. The effectiveness of tranexamic acid at time t is then calculated as [(</w:t>
      </w:r>
      <w:r w:rsidRPr="00712746">
        <w:rPr>
          <w:rFonts w:eastAsia="Times New Roman" w:cs="Times New Roman"/>
          <w:b/>
          <w:bCs/>
          <w:szCs w:val="24"/>
        </w:rPr>
        <w:t>OR</w:t>
      </w:r>
      <w:r w:rsidRPr="00712746">
        <w:rPr>
          <w:rFonts w:eastAsia="Times New Roman" w:cs="Times New Roman"/>
          <w:b/>
          <w:bCs/>
          <w:szCs w:val="24"/>
          <w:vertAlign w:val="subscript"/>
        </w:rPr>
        <w:t>2</w:t>
      </w:r>
      <w:r w:rsidRPr="00712746">
        <w:rPr>
          <w:rFonts w:eastAsia="Times New Roman" w:cs="Times New Roman"/>
          <w:b/>
          <w:bCs/>
          <w:szCs w:val="24"/>
        </w:rPr>
        <w:t xml:space="preserve"> at time t)</w:t>
      </w:r>
      <w:r w:rsidRPr="00712746">
        <w:rPr>
          <w:rFonts w:eastAsia="Times New Roman" w:cs="Times New Roman"/>
          <w:szCs w:val="24"/>
        </w:rPr>
        <w:t>-1]/ [(</w:t>
      </w:r>
      <w:r w:rsidRPr="00712746">
        <w:rPr>
          <w:rFonts w:eastAsia="Times New Roman" w:cs="Times New Roman"/>
          <w:b/>
          <w:bCs/>
          <w:szCs w:val="24"/>
        </w:rPr>
        <w:t>OR</w:t>
      </w:r>
      <w:r w:rsidRPr="00712746">
        <w:rPr>
          <w:rFonts w:eastAsia="Times New Roman" w:cs="Times New Roman"/>
          <w:b/>
          <w:bCs/>
          <w:szCs w:val="24"/>
          <w:vertAlign w:val="subscript"/>
        </w:rPr>
        <w:t>2</w:t>
      </w:r>
      <w:r w:rsidRPr="00712746">
        <w:rPr>
          <w:rFonts w:eastAsia="Times New Roman" w:cs="Times New Roman"/>
          <w:b/>
          <w:bCs/>
          <w:szCs w:val="24"/>
        </w:rPr>
        <w:t xml:space="preserve"> at time zero)</w:t>
      </w:r>
      <w:r w:rsidRPr="00712746">
        <w:rPr>
          <w:rFonts w:eastAsia="Times New Roman" w:cs="Times New Roman"/>
          <w:szCs w:val="24"/>
        </w:rPr>
        <w:t xml:space="preserve"> - 1]</w:t>
      </w:r>
    </w:p>
    <w:p w14:paraId="2448E95C" w14:textId="279CC20A" w:rsidR="00EE595D" w:rsidRDefault="00EE595D" w:rsidP="00F63072">
      <w:pPr>
        <w:spacing w:line="480" w:lineRule="auto"/>
      </w:pPr>
      <w:r>
        <w:t>Using the data from CRASH-3 for mild and moderately injured patients:</w:t>
      </w:r>
    </w:p>
    <w:p w14:paraId="7D9167FA" w14:textId="002B8AA8" w:rsidR="00EE595D" w:rsidRDefault="00EE595D" w:rsidP="00F63072">
      <w:pPr>
        <w:spacing w:line="480" w:lineRule="auto"/>
      </w:pPr>
      <w:r>
        <w:t>We calculate f</w:t>
      </w:r>
      <w:r w:rsidRPr="00D826C2">
        <w:t xml:space="preserve">rom the substantive model (1) the </w:t>
      </w:r>
      <w:proofErr w:type="spellStart"/>
      <w:r w:rsidRPr="00D826C2">
        <w:t>OR</w:t>
      </w:r>
      <w:r>
        <w:softHyphen/>
      </w:r>
      <w:r>
        <w:rPr>
          <w:vertAlign w:val="subscript"/>
        </w:rPr>
        <w:t>time</w:t>
      </w:r>
      <w:proofErr w:type="spellEnd"/>
      <w:r>
        <w:rPr>
          <w:vertAlign w:val="subscript"/>
        </w:rPr>
        <w:t>=0</w:t>
      </w:r>
      <w:r w:rsidRPr="00D826C2">
        <w:t xml:space="preserve"> =</w:t>
      </w:r>
      <w:r>
        <w:t xml:space="preserve">0.530 </w:t>
      </w:r>
      <w:proofErr w:type="gramStart"/>
      <w:r>
        <w:t xml:space="preserve">and  </w:t>
      </w:r>
      <w:proofErr w:type="spellStart"/>
      <w:r>
        <w:t>OR</w:t>
      </w:r>
      <w:r>
        <w:rPr>
          <w:vertAlign w:val="subscript"/>
        </w:rPr>
        <w:t>time</w:t>
      </w:r>
      <w:proofErr w:type="spellEnd"/>
      <w:proofErr w:type="gramEnd"/>
      <w:r>
        <w:rPr>
          <w:vertAlign w:val="subscript"/>
        </w:rPr>
        <w:t>=20minutes</w:t>
      </w:r>
      <w:r>
        <w:t>=0.557</w:t>
      </w:r>
    </w:p>
    <w:p w14:paraId="40A9CFBA" w14:textId="764458E2" w:rsidR="00EE595D" w:rsidRDefault="00EE595D" w:rsidP="00F63072">
      <w:pPr>
        <w:spacing w:line="480" w:lineRule="auto"/>
        <w:rPr>
          <w:rFonts w:eastAsia="Times New Roman" w:cs="Times New Roman"/>
        </w:rPr>
      </w:pPr>
      <w:r>
        <w:t xml:space="preserve">Effectiveness = 100* </w:t>
      </w:r>
      <w:r w:rsidRPr="00712746">
        <w:rPr>
          <w:rFonts w:eastAsia="Times New Roman" w:cs="Times New Roman"/>
          <w:szCs w:val="24"/>
        </w:rPr>
        <w:t>[(</w:t>
      </w:r>
      <w:r w:rsidRPr="00712746">
        <w:rPr>
          <w:rFonts w:eastAsia="Times New Roman" w:cs="Times New Roman"/>
          <w:b/>
          <w:bCs/>
          <w:szCs w:val="24"/>
        </w:rPr>
        <w:t>OR</w:t>
      </w:r>
      <w:r w:rsidRPr="00712746">
        <w:rPr>
          <w:rFonts w:eastAsia="Times New Roman" w:cs="Times New Roman"/>
          <w:b/>
          <w:bCs/>
          <w:szCs w:val="24"/>
          <w:vertAlign w:val="subscript"/>
        </w:rPr>
        <w:t>2</w:t>
      </w:r>
      <w:r w:rsidRPr="00712746">
        <w:rPr>
          <w:rFonts w:eastAsia="Times New Roman" w:cs="Times New Roman"/>
          <w:b/>
          <w:bCs/>
          <w:szCs w:val="24"/>
        </w:rPr>
        <w:t xml:space="preserve"> at time t)</w:t>
      </w:r>
      <w:r w:rsidRPr="00712746">
        <w:rPr>
          <w:rFonts w:eastAsia="Times New Roman" w:cs="Times New Roman"/>
          <w:szCs w:val="24"/>
        </w:rPr>
        <w:t>-1]/ [(</w:t>
      </w:r>
      <w:r w:rsidRPr="00712746">
        <w:rPr>
          <w:rFonts w:eastAsia="Times New Roman" w:cs="Times New Roman"/>
          <w:b/>
          <w:bCs/>
          <w:szCs w:val="24"/>
        </w:rPr>
        <w:t>OR</w:t>
      </w:r>
      <w:r w:rsidRPr="00712746">
        <w:rPr>
          <w:rFonts w:eastAsia="Times New Roman" w:cs="Times New Roman"/>
          <w:b/>
          <w:bCs/>
          <w:szCs w:val="24"/>
          <w:vertAlign w:val="subscript"/>
        </w:rPr>
        <w:t>2</w:t>
      </w:r>
      <w:r w:rsidRPr="00712746">
        <w:rPr>
          <w:rFonts w:eastAsia="Times New Roman" w:cs="Times New Roman"/>
          <w:b/>
          <w:bCs/>
          <w:szCs w:val="24"/>
        </w:rPr>
        <w:t xml:space="preserve"> at time zero)</w:t>
      </w:r>
      <w:r w:rsidRPr="00712746">
        <w:rPr>
          <w:rFonts w:eastAsia="Times New Roman" w:cs="Times New Roman"/>
          <w:szCs w:val="24"/>
        </w:rPr>
        <w:t xml:space="preserve"> - 1]</w:t>
      </w:r>
      <w:r>
        <w:rPr>
          <w:rFonts w:eastAsia="Times New Roman" w:cs="Times New Roman"/>
        </w:rPr>
        <w:t xml:space="preserve"> where OR</w:t>
      </w:r>
      <w:r>
        <w:rPr>
          <w:rFonts w:eastAsia="Times New Roman" w:cs="Times New Roman"/>
          <w:vertAlign w:val="subscript"/>
        </w:rPr>
        <w:t>2</w:t>
      </w:r>
      <w:r>
        <w:rPr>
          <w:rFonts w:eastAsia="Times New Roman" w:cs="Times New Roman"/>
        </w:rPr>
        <w:t>=1/OR</w:t>
      </w:r>
    </w:p>
    <w:p w14:paraId="401A1A1E" w14:textId="3912B351" w:rsidR="009225D9" w:rsidRDefault="00EE595D" w:rsidP="00F63072">
      <w:pPr>
        <w:spacing w:line="480" w:lineRule="auto"/>
        <w:rPr>
          <w:rFonts w:eastAsia="Times New Roman" w:cs="Times New Roman"/>
        </w:rPr>
      </w:pPr>
      <w:r>
        <w:rPr>
          <w:rFonts w:eastAsia="Times New Roman" w:cs="Times New Roman"/>
        </w:rPr>
        <w:t xml:space="preserve">Effectiveness % </w:t>
      </w:r>
      <w:r w:rsidR="009A36D8">
        <w:rPr>
          <w:rFonts w:eastAsia="Times New Roman" w:cs="Times New Roman"/>
        </w:rPr>
        <w:t>at 20 minutes</w:t>
      </w:r>
      <w:r w:rsidR="00910894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= 100* [(1/0.557)-1]/[(1/0.530)-1]=0.897 ≈ 10 % reduction in effectiveness for every 20 minute delay.</w:t>
      </w:r>
      <w:r w:rsidR="009225D9">
        <w:rPr>
          <w:rFonts w:eastAsia="Times New Roman" w:cs="Times New Roman"/>
        </w:rPr>
        <w:br w:type="page"/>
      </w:r>
    </w:p>
    <w:p w14:paraId="267D5600" w14:textId="440EE825" w:rsidR="00EE595D" w:rsidRDefault="00C05323" w:rsidP="00EE595D">
      <w:pPr>
        <w:rPr>
          <w:b/>
        </w:rPr>
      </w:pPr>
      <w:r w:rsidRPr="00C05323">
        <w:rPr>
          <w:rStyle w:val="Heading2Char"/>
        </w:rPr>
        <w:lastRenderedPageBreak/>
        <w:t>Figures</w:t>
      </w:r>
      <w:r w:rsidR="009225D9" w:rsidRPr="009225D9">
        <w:rPr>
          <w:b/>
          <w:noProof/>
          <w:lang w:eastAsia="en-GB"/>
        </w:rPr>
        <w:drawing>
          <wp:inline distT="0" distB="0" distL="0" distR="0" wp14:anchorId="0DAF0A6F" wp14:editId="0D8DDC99">
            <wp:extent cx="5727700" cy="29749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AB123" w14:textId="08215516" w:rsidR="009225D9" w:rsidRPr="00BE5030" w:rsidRDefault="009225D9" w:rsidP="00EE595D">
      <w:pPr>
        <w:rPr>
          <w:b/>
        </w:rPr>
      </w:pPr>
      <w:r w:rsidRPr="00BE5030">
        <w:rPr>
          <w:b/>
        </w:rPr>
        <w:t xml:space="preserve">Figure A1: </w:t>
      </w:r>
      <w:r w:rsidR="0061683E" w:rsidRPr="00BE5030">
        <w:rPr>
          <w:b/>
        </w:rPr>
        <w:t>Histogram showing digit preference in m</w:t>
      </w:r>
      <w:r w:rsidRPr="00BE5030">
        <w:rPr>
          <w:b/>
        </w:rPr>
        <w:t>onitored times to treatment for mild and moderate (GCS≥9) patients in the CRASH-3 trial. N=456</w:t>
      </w:r>
    </w:p>
    <w:p w14:paraId="3589AA28" w14:textId="77777777" w:rsidR="00712746" w:rsidRDefault="00712746" w:rsidP="008833C6">
      <w:pPr>
        <w:rPr>
          <w:bCs/>
        </w:rPr>
      </w:pPr>
    </w:p>
    <w:p w14:paraId="1DAA4A50" w14:textId="77777777" w:rsidR="000505CE" w:rsidRDefault="000505CE" w:rsidP="000505CE">
      <w:pPr>
        <w:spacing w:after="0" w:line="240" w:lineRule="auto"/>
        <w:rPr>
          <w:bCs/>
        </w:rPr>
        <w:sectPr w:rsidR="000505CE" w:rsidSect="008833C6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Cs/>
        </w:rPr>
        <w:br w:type="page"/>
      </w:r>
    </w:p>
    <w:p w14:paraId="10009844" w14:textId="221ACB07" w:rsidR="0061500D" w:rsidRPr="004D7419" w:rsidRDefault="00DC34F6" w:rsidP="0061500D">
      <w:r w:rsidRPr="00DC34F6">
        <w:rPr>
          <w:noProof/>
        </w:rPr>
        <w:lastRenderedPageBreak/>
        <w:drawing>
          <wp:inline distT="0" distB="0" distL="0" distR="0" wp14:anchorId="78EB9A24" wp14:editId="53429BE5">
            <wp:extent cx="8864600" cy="4727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1500D" w:rsidRPr="004D741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9F5C85" wp14:editId="096AAEFE">
                <wp:simplePos x="0" y="0"/>
                <wp:positionH relativeFrom="column">
                  <wp:posOffset>3092450</wp:posOffset>
                </wp:positionH>
                <wp:positionV relativeFrom="paragraph">
                  <wp:posOffset>-55245</wp:posOffset>
                </wp:positionV>
                <wp:extent cx="4516340" cy="318052"/>
                <wp:effectExtent l="0" t="0" r="1778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16340" cy="31805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6">
                              <a:alpha val="0"/>
                            </a:schemeClr>
                          </a:solidFill>
                        </a:ln>
                        <a:effectLst>
                          <a:softEdge rad="0"/>
                        </a:effectLst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1A9D6A" id="Rectangle 2" o:spid="_x0000_s1026" style="position:absolute;margin-left:243.5pt;margin-top:-4.35pt;width:355.6pt;height:25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" fillcolor="white [3201]" strokecolor="#70ad47 [3209]" strokeweight="1pt">
                <v:stroke opacity="0"/>
              </v:rect>
            </w:pict>
          </mc:Fallback>
        </mc:AlternateContent>
      </w:r>
    </w:p>
    <w:p w14:paraId="19711E94" w14:textId="77777777" w:rsidR="00E361FE" w:rsidRDefault="0061500D" w:rsidP="0061500D">
      <w:pPr>
        <w:rPr>
          <w:b/>
          <w:bCs/>
        </w:rPr>
        <w:sectPr w:rsidR="00E361FE" w:rsidSect="000505CE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C34F6">
        <w:rPr>
          <w:b/>
          <w:bCs/>
        </w:rPr>
        <w:t xml:space="preserve">Figure </w:t>
      </w:r>
      <w:r w:rsidR="00CC53B2" w:rsidRPr="00DC34F6">
        <w:rPr>
          <w:b/>
          <w:bCs/>
        </w:rPr>
        <w:t>A</w:t>
      </w:r>
      <w:r w:rsidR="003877E0" w:rsidRPr="00DC34F6">
        <w:rPr>
          <w:b/>
          <w:bCs/>
        </w:rPr>
        <w:t>2</w:t>
      </w:r>
      <w:r w:rsidRPr="00DC34F6">
        <w:rPr>
          <w:b/>
          <w:bCs/>
        </w:rPr>
        <w:t xml:space="preserve">: Bland Altman graph of clinician </w:t>
      </w:r>
      <w:r w:rsidR="00927A6A" w:rsidRPr="00DC34F6">
        <w:rPr>
          <w:b/>
          <w:bCs/>
        </w:rPr>
        <w:t xml:space="preserve">recorded </w:t>
      </w:r>
      <w:r w:rsidR="00124CEC" w:rsidRPr="00DC34F6">
        <w:rPr>
          <w:b/>
          <w:bCs/>
        </w:rPr>
        <w:t>and</w:t>
      </w:r>
      <w:r w:rsidRPr="00DC34F6">
        <w:rPr>
          <w:b/>
          <w:bCs/>
        </w:rPr>
        <w:t xml:space="preserve"> monitored times in mild to moderately injured patients in CRASH-3. N=456</w:t>
      </w:r>
      <w:r w:rsidR="00DC34F6" w:rsidRPr="00DC34F6">
        <w:rPr>
          <w:b/>
          <w:bCs/>
        </w:rPr>
        <w:t>, bias = -</w:t>
      </w:r>
      <w:r w:rsidR="00983197">
        <w:rPr>
          <w:b/>
          <w:bCs/>
        </w:rPr>
        <w:t>9</w:t>
      </w:r>
      <w:r w:rsidR="00DC34F6" w:rsidRPr="00DC34F6">
        <w:rPr>
          <w:b/>
          <w:bCs/>
        </w:rPr>
        <w:t xml:space="preserve"> minutes, upper limit of agreement = 66 minutes, lower limit of agreement = -85 minutes.</w:t>
      </w:r>
    </w:p>
    <w:p w14:paraId="01DE2CD1" w14:textId="30A44561" w:rsidR="0061500D" w:rsidRDefault="00E361FE" w:rsidP="00E361FE">
      <w:pPr>
        <w:pStyle w:val="Heading2"/>
      </w:pPr>
      <w:r>
        <w:lastRenderedPageBreak/>
        <w:t>References</w:t>
      </w:r>
    </w:p>
    <w:p w14:paraId="29065728" w14:textId="74B75316" w:rsidR="00E361FE" w:rsidRDefault="00E361FE" w:rsidP="00E361F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06"/>
      </w:tblGrid>
      <w:tr w:rsidR="00E361FE" w:rsidRPr="0002396A" w14:paraId="57F0A473" w14:textId="77777777" w:rsidTr="0041672C">
        <w:trPr>
          <w:trHeight w:val="320"/>
        </w:trPr>
        <w:tc>
          <w:tcPr>
            <w:tcW w:w="704" w:type="dxa"/>
            <w:noWrap/>
          </w:tcPr>
          <w:p w14:paraId="2E8CAD87" w14:textId="3D04D76A" w:rsidR="00E361FE" w:rsidRPr="0002396A" w:rsidRDefault="00E361FE" w:rsidP="00E361FE">
            <w:r>
              <w:t>1</w:t>
            </w:r>
          </w:p>
        </w:tc>
        <w:tc>
          <w:tcPr>
            <w:tcW w:w="8306" w:type="dxa"/>
            <w:noWrap/>
          </w:tcPr>
          <w:p w14:paraId="41CBF0B2" w14:textId="77777777" w:rsidR="00E361FE" w:rsidRDefault="00E361FE" w:rsidP="00E361FE">
            <w:pPr>
              <w:spacing w:line="480" w:lineRule="auto"/>
            </w:pPr>
            <w:r w:rsidRPr="0002396A">
              <w:t xml:space="preserve">Bartlett JW, Keogh RH. </w:t>
            </w:r>
            <w:r>
              <w:t>SMCFCS</w:t>
            </w:r>
            <w:r w:rsidRPr="0002396A">
              <w:t>: Multiple imputation of covariates by substantive model compatible fully conditional specification, 2019.</w:t>
            </w:r>
          </w:p>
          <w:p w14:paraId="65E9DDD8" w14:textId="2316EE98" w:rsidR="00E361FE" w:rsidRPr="0063360C" w:rsidRDefault="00E361FE" w:rsidP="00E361FE">
            <w:pPr>
              <w:spacing w:line="480" w:lineRule="auto"/>
            </w:pPr>
            <w:r w:rsidRPr="0002396A">
              <w:t xml:space="preserve"> </w:t>
            </w:r>
            <w:hyperlink r:id="rId6" w:history="1">
              <w:r w:rsidRPr="0002396A">
                <w:rPr>
                  <w:rStyle w:val="Hyperlink"/>
                </w:rPr>
                <w:t>https:/</w:t>
              </w:r>
              <w:r w:rsidRPr="0002396A">
                <w:rPr>
                  <w:rStyle w:val="Hyperlink"/>
                </w:rPr>
                <w:t>/</w:t>
              </w:r>
              <w:r w:rsidRPr="0002396A">
                <w:rPr>
                  <w:rStyle w:val="Hyperlink"/>
                </w:rPr>
                <w:t>cran.r-project.o</w:t>
              </w:r>
              <w:r w:rsidRPr="0002396A">
                <w:rPr>
                  <w:rStyle w:val="Hyperlink"/>
                </w:rPr>
                <w:t>r</w:t>
              </w:r>
              <w:r w:rsidRPr="0002396A">
                <w:rPr>
                  <w:rStyle w:val="Hyperlink"/>
                </w:rPr>
                <w:t>g/package=smcfcs</w:t>
              </w:r>
            </w:hyperlink>
            <w:r>
              <w:rPr>
                <w:rStyle w:val="Hyperlink"/>
              </w:rPr>
              <w:t xml:space="preserve"> </w:t>
            </w:r>
            <w:r>
              <w:t>Accessed 14 Feb 2020</w:t>
            </w:r>
          </w:p>
        </w:tc>
      </w:tr>
      <w:tr w:rsidR="009A1E38" w:rsidRPr="0002396A" w14:paraId="2AD459B5" w14:textId="77777777" w:rsidTr="0041672C">
        <w:trPr>
          <w:trHeight w:val="320"/>
        </w:trPr>
        <w:tc>
          <w:tcPr>
            <w:tcW w:w="704" w:type="dxa"/>
            <w:noWrap/>
          </w:tcPr>
          <w:p w14:paraId="3524BEBC" w14:textId="6E27B61C" w:rsidR="009A1E38" w:rsidRDefault="009A1E38" w:rsidP="009A1E38">
            <w:r>
              <w:t>2</w:t>
            </w:r>
          </w:p>
        </w:tc>
        <w:tc>
          <w:tcPr>
            <w:tcW w:w="8306" w:type="dxa"/>
            <w:noWrap/>
          </w:tcPr>
          <w:p w14:paraId="5DB6046B" w14:textId="321F85BB" w:rsidR="009A1E38" w:rsidRPr="0002396A" w:rsidRDefault="009A1E38" w:rsidP="009A1E38">
            <w:pPr>
              <w:spacing w:line="480" w:lineRule="auto"/>
            </w:pPr>
            <w:r w:rsidRPr="0002396A">
              <w:t>Plummer M (2003). JAGS: A Program for Analysis of Bayesian Graphical Models Using Gibbs Sampling, Proceedings of the 3rd International Workshop on Distributed Statistical Computing (DSC 2003), March 20–22, Vienna, Austria. ISSN 1609-395X</w:t>
            </w:r>
          </w:p>
        </w:tc>
      </w:tr>
      <w:tr w:rsidR="00E361FE" w:rsidRPr="0002396A" w14:paraId="503446B6" w14:textId="77777777" w:rsidTr="0041672C">
        <w:trPr>
          <w:trHeight w:val="320"/>
        </w:trPr>
        <w:tc>
          <w:tcPr>
            <w:tcW w:w="704" w:type="dxa"/>
            <w:noWrap/>
          </w:tcPr>
          <w:p w14:paraId="40F5ADF6" w14:textId="01A49290" w:rsidR="00E361FE" w:rsidRPr="0002396A" w:rsidRDefault="009A1E38" w:rsidP="0041672C">
            <w:r>
              <w:t>3</w:t>
            </w:r>
          </w:p>
        </w:tc>
        <w:tc>
          <w:tcPr>
            <w:tcW w:w="8306" w:type="dxa"/>
            <w:noWrap/>
          </w:tcPr>
          <w:p w14:paraId="2C1F84BE" w14:textId="0B6073FA" w:rsidR="00E361FE" w:rsidRPr="0002396A" w:rsidRDefault="00E361FE" w:rsidP="0041672C">
            <w:pPr>
              <w:spacing w:line="480" w:lineRule="auto"/>
            </w:pPr>
            <w:r w:rsidRPr="0063360C">
              <w:t>Keogh RH, Bartlett JW. Measurement error as a missing data problem. 2019; Available from:</w:t>
            </w:r>
            <w:r w:rsidRPr="0002396A">
              <w:rPr>
                <w:u w:val="single"/>
              </w:rPr>
              <w:t xml:space="preserve"> </w:t>
            </w:r>
            <w:hyperlink r:id="rId7" w:history="1">
              <w:r w:rsidRPr="0002396A">
                <w:rPr>
                  <w:rStyle w:val="Hyperlink"/>
                </w:rPr>
                <w:t>http://arxiv.org/abs/1910.06443</w:t>
              </w:r>
            </w:hyperlink>
          </w:p>
        </w:tc>
      </w:tr>
      <w:tr w:rsidR="009A1E38" w:rsidRPr="0002396A" w14:paraId="65B45CBA" w14:textId="77777777" w:rsidTr="0041672C">
        <w:trPr>
          <w:trHeight w:val="320"/>
        </w:trPr>
        <w:tc>
          <w:tcPr>
            <w:tcW w:w="704" w:type="dxa"/>
            <w:noWrap/>
          </w:tcPr>
          <w:p w14:paraId="1F343358" w14:textId="200DEB98" w:rsidR="009A1E38" w:rsidRDefault="009A1E38" w:rsidP="009A1E38">
            <w:r>
              <w:t>4</w:t>
            </w:r>
          </w:p>
        </w:tc>
        <w:tc>
          <w:tcPr>
            <w:tcW w:w="8306" w:type="dxa"/>
            <w:noWrap/>
          </w:tcPr>
          <w:p w14:paraId="30A28425" w14:textId="031CC763" w:rsidR="009A1E38" w:rsidRPr="0063360C" w:rsidRDefault="009A1E38" w:rsidP="009A1E38">
            <w:pPr>
              <w:spacing w:line="480" w:lineRule="auto"/>
            </w:pPr>
            <w:r w:rsidRPr="0002396A">
              <w:t xml:space="preserve">Bartlett JW, Keogh RH. Bayesian correction for covariate measurement error: A frequentist evaluation and comparison with regression calibration. Stat Methods Med Res [Internet]. 2018 Jun 28;27(6):1695–708. Available from: </w:t>
            </w:r>
            <w:hyperlink r:id="rId8" w:history="1">
              <w:r w:rsidRPr="00DB04E3">
                <w:rPr>
                  <w:rStyle w:val="Hyperlink"/>
                </w:rPr>
                <w:t>https://doi.org/10.1177/096228021</w:t>
              </w:r>
              <w:r w:rsidRPr="00DB04E3">
                <w:rPr>
                  <w:rStyle w:val="Hyperlink"/>
                </w:rPr>
                <w:t>6</w:t>
              </w:r>
              <w:r w:rsidRPr="00DB04E3">
                <w:rPr>
                  <w:rStyle w:val="Hyperlink"/>
                </w:rPr>
                <w:t>667764</w:t>
              </w:r>
            </w:hyperlink>
          </w:p>
        </w:tc>
      </w:tr>
      <w:tr w:rsidR="00E361FE" w:rsidRPr="0002396A" w14:paraId="1671F9D9" w14:textId="77777777" w:rsidTr="0041672C">
        <w:trPr>
          <w:trHeight w:val="320"/>
        </w:trPr>
        <w:tc>
          <w:tcPr>
            <w:tcW w:w="704" w:type="dxa"/>
            <w:noWrap/>
          </w:tcPr>
          <w:p w14:paraId="1E45545F" w14:textId="77777777" w:rsidR="00E361FE" w:rsidRPr="0002396A" w:rsidRDefault="00E361FE" w:rsidP="0041672C"/>
        </w:tc>
        <w:tc>
          <w:tcPr>
            <w:tcW w:w="8306" w:type="dxa"/>
            <w:noWrap/>
          </w:tcPr>
          <w:p w14:paraId="64C28B97" w14:textId="77777777" w:rsidR="00E361FE" w:rsidRPr="0063360C" w:rsidRDefault="00E361FE" w:rsidP="0041672C">
            <w:pPr>
              <w:spacing w:line="480" w:lineRule="auto"/>
            </w:pPr>
          </w:p>
        </w:tc>
      </w:tr>
      <w:tr w:rsidR="00E361FE" w:rsidRPr="0002396A" w14:paraId="7C1DA582" w14:textId="77777777" w:rsidTr="0041672C">
        <w:trPr>
          <w:trHeight w:val="320"/>
        </w:trPr>
        <w:tc>
          <w:tcPr>
            <w:tcW w:w="704" w:type="dxa"/>
            <w:noWrap/>
          </w:tcPr>
          <w:p w14:paraId="00899E38" w14:textId="0E4E006F" w:rsidR="00E361FE" w:rsidRPr="0002396A" w:rsidRDefault="00E361FE" w:rsidP="0041672C"/>
        </w:tc>
        <w:tc>
          <w:tcPr>
            <w:tcW w:w="8306" w:type="dxa"/>
            <w:noWrap/>
          </w:tcPr>
          <w:p w14:paraId="3A87859D" w14:textId="61736828" w:rsidR="00E361FE" w:rsidRPr="0002396A" w:rsidRDefault="00E361FE" w:rsidP="0041672C">
            <w:pPr>
              <w:spacing w:line="480" w:lineRule="auto"/>
            </w:pPr>
          </w:p>
        </w:tc>
      </w:tr>
      <w:tr w:rsidR="00E361FE" w:rsidRPr="0002396A" w14:paraId="2C8A59AE" w14:textId="77777777" w:rsidTr="0041672C">
        <w:trPr>
          <w:trHeight w:val="320"/>
        </w:trPr>
        <w:tc>
          <w:tcPr>
            <w:tcW w:w="704" w:type="dxa"/>
            <w:noWrap/>
          </w:tcPr>
          <w:p w14:paraId="59440C88" w14:textId="77777777" w:rsidR="00E361FE" w:rsidRPr="0002396A" w:rsidRDefault="00E361FE" w:rsidP="0041672C"/>
        </w:tc>
        <w:tc>
          <w:tcPr>
            <w:tcW w:w="8306" w:type="dxa"/>
            <w:noWrap/>
          </w:tcPr>
          <w:p w14:paraId="22A1997F" w14:textId="77777777" w:rsidR="00E361FE" w:rsidRPr="0063360C" w:rsidRDefault="00E361FE" w:rsidP="0041672C">
            <w:pPr>
              <w:spacing w:line="480" w:lineRule="auto"/>
            </w:pPr>
          </w:p>
        </w:tc>
      </w:tr>
    </w:tbl>
    <w:p w14:paraId="37FB5B98" w14:textId="77777777" w:rsidR="00E361FE" w:rsidRPr="00E361FE" w:rsidRDefault="00E361FE" w:rsidP="00E361FE"/>
    <w:p w14:paraId="179A855F" w14:textId="77777777" w:rsidR="0061500D" w:rsidRDefault="0061500D">
      <w:pPr>
        <w:spacing w:after="0" w:line="240" w:lineRule="auto"/>
      </w:pPr>
    </w:p>
    <w:sectPr w:rsidR="0061500D" w:rsidSect="00E361F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601"/>
    <w:rsid w:val="00003A56"/>
    <w:rsid w:val="000505CE"/>
    <w:rsid w:val="00053496"/>
    <w:rsid w:val="00083FEF"/>
    <w:rsid w:val="00087566"/>
    <w:rsid w:val="00124CEC"/>
    <w:rsid w:val="0014521D"/>
    <w:rsid w:val="00167E25"/>
    <w:rsid w:val="001F508A"/>
    <w:rsid w:val="00286057"/>
    <w:rsid w:val="00294CEB"/>
    <w:rsid w:val="002C2544"/>
    <w:rsid w:val="003877E0"/>
    <w:rsid w:val="003C7C98"/>
    <w:rsid w:val="003D0E69"/>
    <w:rsid w:val="0040244B"/>
    <w:rsid w:val="004257A1"/>
    <w:rsid w:val="00436843"/>
    <w:rsid w:val="0049106E"/>
    <w:rsid w:val="004A5C13"/>
    <w:rsid w:val="004B1E76"/>
    <w:rsid w:val="004D3BF1"/>
    <w:rsid w:val="004E4087"/>
    <w:rsid w:val="00540BD0"/>
    <w:rsid w:val="00584863"/>
    <w:rsid w:val="00596354"/>
    <w:rsid w:val="005A2A18"/>
    <w:rsid w:val="005B730F"/>
    <w:rsid w:val="005E622F"/>
    <w:rsid w:val="005F3C1C"/>
    <w:rsid w:val="0061500D"/>
    <w:rsid w:val="0061683E"/>
    <w:rsid w:val="006923D6"/>
    <w:rsid w:val="00693460"/>
    <w:rsid w:val="006A44C0"/>
    <w:rsid w:val="006A4FE9"/>
    <w:rsid w:val="00712746"/>
    <w:rsid w:val="0072167E"/>
    <w:rsid w:val="00750E9E"/>
    <w:rsid w:val="0077392B"/>
    <w:rsid w:val="007934BB"/>
    <w:rsid w:val="00813F68"/>
    <w:rsid w:val="00834CDB"/>
    <w:rsid w:val="00836476"/>
    <w:rsid w:val="008575C0"/>
    <w:rsid w:val="00871007"/>
    <w:rsid w:val="00871D31"/>
    <w:rsid w:val="00876448"/>
    <w:rsid w:val="008833C6"/>
    <w:rsid w:val="00910894"/>
    <w:rsid w:val="009225D9"/>
    <w:rsid w:val="00927A6A"/>
    <w:rsid w:val="00935B46"/>
    <w:rsid w:val="00951EB4"/>
    <w:rsid w:val="00983197"/>
    <w:rsid w:val="009849A5"/>
    <w:rsid w:val="009A1E38"/>
    <w:rsid w:val="009A36D8"/>
    <w:rsid w:val="009C2D70"/>
    <w:rsid w:val="009C6144"/>
    <w:rsid w:val="009E7734"/>
    <w:rsid w:val="00A341A7"/>
    <w:rsid w:val="00A45990"/>
    <w:rsid w:val="00A86A4E"/>
    <w:rsid w:val="00AD69B5"/>
    <w:rsid w:val="00B16D2A"/>
    <w:rsid w:val="00B320A0"/>
    <w:rsid w:val="00B94B3E"/>
    <w:rsid w:val="00BE2276"/>
    <w:rsid w:val="00BE5030"/>
    <w:rsid w:val="00C05323"/>
    <w:rsid w:val="00C71524"/>
    <w:rsid w:val="00C77895"/>
    <w:rsid w:val="00CC53B2"/>
    <w:rsid w:val="00CD4137"/>
    <w:rsid w:val="00CD6685"/>
    <w:rsid w:val="00D64207"/>
    <w:rsid w:val="00DA6601"/>
    <w:rsid w:val="00DC34F6"/>
    <w:rsid w:val="00E01EA9"/>
    <w:rsid w:val="00E27806"/>
    <w:rsid w:val="00E361FE"/>
    <w:rsid w:val="00E5092B"/>
    <w:rsid w:val="00E77ADB"/>
    <w:rsid w:val="00E9292E"/>
    <w:rsid w:val="00EA59CC"/>
    <w:rsid w:val="00EA79A1"/>
    <w:rsid w:val="00EE595D"/>
    <w:rsid w:val="00F16DB8"/>
    <w:rsid w:val="00F56501"/>
    <w:rsid w:val="00F63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19383"/>
  <w15:chartTrackingRefBased/>
  <w15:docId w15:val="{AF10A460-E158-8E46-A4D5-536A1F9F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601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3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3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6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601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60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601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0532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053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361F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61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96228021666776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rxiv.org/abs/1910.0644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package=smcfcs" TargetMode="Externa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5</Pages>
  <Words>609</Words>
  <Characters>3422</Characters>
  <Application>Microsoft Office Word</Application>
  <DocSecurity>0</DocSecurity>
  <Lines>90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l Mansukhani</dc:creator>
  <cp:keywords/>
  <dc:description/>
  <cp:lastModifiedBy>Raoul Mansukhani</cp:lastModifiedBy>
  <cp:revision>77</cp:revision>
  <dcterms:created xsi:type="dcterms:W3CDTF">2020-01-09T11:27:00Z</dcterms:created>
  <dcterms:modified xsi:type="dcterms:W3CDTF">2020-02-15T13:24:00Z</dcterms:modified>
</cp:coreProperties>
</file>